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806" w:rsidRPr="00F8475E" w:rsidRDefault="00C95806" w:rsidP="00C95806">
      <w:pPr>
        <w:pStyle w:val="Caption"/>
        <w:rPr>
          <w:rFonts w:ascii="Times New Roman" w:hAnsi="Times New Roman"/>
          <w:b w:val="0"/>
          <w:color w:val="auto"/>
          <w:sz w:val="36"/>
        </w:rPr>
      </w:pPr>
      <w:bookmarkStart w:id="0" w:name="_Toc20335255"/>
      <w:r>
        <w:rPr>
          <w:rFonts w:ascii="Times New Roman" w:hAnsi="Times New Roman"/>
          <w:color w:val="auto"/>
          <w:sz w:val="24"/>
        </w:rPr>
        <w:t xml:space="preserve">Supplementary 1: </w:t>
      </w:r>
      <w:r w:rsidRPr="00F8475E">
        <w:rPr>
          <w:rFonts w:ascii="Times New Roman" w:hAnsi="Times New Roman"/>
          <w:b w:val="0"/>
          <w:color w:val="auto"/>
          <w:sz w:val="24"/>
        </w:rPr>
        <w:t>Sample size calculation for the study</w:t>
      </w:r>
      <w:bookmarkEnd w:id="0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3420"/>
        <w:gridCol w:w="3780"/>
        <w:gridCol w:w="2250"/>
      </w:tblGrid>
      <w:tr w:rsidR="00C95806" w:rsidRPr="00545C87" w:rsidTr="00380641">
        <w:tc>
          <w:tcPr>
            <w:tcW w:w="34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5C8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put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95806" w:rsidRPr="00545C87" w:rsidRDefault="00C95806" w:rsidP="00380641">
            <w:pPr>
              <w:pStyle w:val="ListParagraph"/>
              <w:spacing w:after="0"/>
              <w:ind w:left="900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5C8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utput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95806" w:rsidRPr="00545C87" w:rsidRDefault="00C95806" w:rsidP="00380641">
            <w:pPr>
              <w:pStyle w:val="ListParagraph"/>
              <w:spacing w:after="0"/>
              <w:ind w:left="900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5C8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mark</w:t>
            </w:r>
          </w:p>
        </w:tc>
      </w:tr>
      <w:tr w:rsidR="00C95806" w:rsidRPr="00545C87" w:rsidTr="00380641">
        <w:tc>
          <w:tcPr>
            <w:tcW w:w="3420" w:type="dxa"/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45C8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ail(s)=Two</w:t>
            </w:r>
          </w:p>
        </w:tc>
        <w:tc>
          <w:tcPr>
            <w:tcW w:w="3780" w:type="dxa"/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45C87">
              <w:rPr>
                <w:rFonts w:ascii="Times New Roman" w:hAnsi="Times New Roman"/>
                <w:color w:val="000000"/>
                <w:sz w:val="24"/>
                <w:szCs w:val="24"/>
              </w:rPr>
              <w:t>Noncentrality</w:t>
            </w:r>
            <w:proofErr w:type="spellEnd"/>
            <w:r w:rsidRPr="00545C8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arameter δ=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278719</w:t>
            </w:r>
            <w:r w:rsidRPr="00545C8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C95806" w:rsidRPr="00545C87" w:rsidRDefault="00C95806" w:rsidP="00380641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5C8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y using </w:t>
            </w:r>
            <w:r w:rsidRPr="00545C87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G-power </w:t>
            </w:r>
            <w:r w:rsidRPr="00545C87">
              <w:rPr>
                <w:rFonts w:ascii="Times New Roman" w:hAnsi="Times New Roman"/>
                <w:color w:val="000000"/>
                <w:sz w:val="24"/>
                <w:szCs w:val="24"/>
              </w:rPr>
              <w:t>software</w:t>
            </w:r>
            <w:r w:rsidRPr="00545C87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version 3.0</w:t>
            </w:r>
          </w:p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95806" w:rsidRPr="00545C87" w:rsidTr="00380641">
        <w:tc>
          <w:tcPr>
            <w:tcW w:w="3420" w:type="dxa"/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545C8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Effect size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(Cohen’s </w:t>
            </w:r>
            <w:r w:rsidRPr="00545C8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=0.5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  <w:r w:rsidRPr="00545C8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ritical t=1.974017</w:t>
            </w:r>
          </w:p>
        </w:tc>
        <w:tc>
          <w:tcPr>
            <w:tcW w:w="2250" w:type="dxa"/>
            <w:vMerge/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95806" w:rsidRPr="00545C87" w:rsidTr="00380641">
        <w:tc>
          <w:tcPr>
            <w:tcW w:w="3420" w:type="dxa"/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45C8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α err probability=0.05</w:t>
            </w:r>
          </w:p>
        </w:tc>
        <w:tc>
          <w:tcPr>
            <w:tcW w:w="3780" w:type="dxa"/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=170</w:t>
            </w:r>
          </w:p>
        </w:tc>
        <w:tc>
          <w:tcPr>
            <w:tcW w:w="2250" w:type="dxa"/>
            <w:vMerge/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95806" w:rsidRPr="00545C87" w:rsidTr="00380641">
        <w:tc>
          <w:tcPr>
            <w:tcW w:w="3420" w:type="dxa"/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545C8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ower (1-β err probability)=0.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0</w:t>
            </w:r>
            <w:r w:rsidRPr="00545C8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5C87">
              <w:rPr>
                <w:rFonts w:ascii="Times New Roman" w:hAnsi="Times New Roman"/>
                <w:color w:val="000000"/>
                <w:sz w:val="24"/>
                <w:szCs w:val="24"/>
              </w:rPr>
              <w:t>Sample size group 1=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2250" w:type="dxa"/>
            <w:vMerge/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95806" w:rsidRPr="00545C87" w:rsidTr="00380641"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545C8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llocation ratio N2/N1= 1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1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5C87">
              <w:rPr>
                <w:rFonts w:ascii="Times New Roman" w:hAnsi="Times New Roman"/>
                <w:color w:val="000000"/>
                <w:sz w:val="24"/>
                <w:szCs w:val="24"/>
              </w:rPr>
              <w:t>Sample size group 2=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82</w:t>
            </w: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95806" w:rsidRPr="00545C87" w:rsidTr="00380641"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5C87">
              <w:rPr>
                <w:rFonts w:ascii="Times New Roman" w:hAnsi="Times New Roman"/>
                <w:color w:val="000000"/>
                <w:sz w:val="24"/>
                <w:szCs w:val="24"/>
              </w:rPr>
              <w:t>Total sample size=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72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95806" w:rsidRPr="00545C87" w:rsidTr="00380641">
        <w:tc>
          <w:tcPr>
            <w:tcW w:w="3420" w:type="dxa"/>
            <w:tcBorders>
              <w:bottom w:val="single" w:sz="8" w:space="0" w:color="000000"/>
            </w:tcBorders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tcBorders>
              <w:bottom w:val="single" w:sz="8" w:space="0" w:color="000000"/>
            </w:tcBorders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ctual power=0.903230</w:t>
            </w:r>
          </w:p>
        </w:tc>
        <w:tc>
          <w:tcPr>
            <w:tcW w:w="2250" w:type="dxa"/>
            <w:vMerge/>
            <w:tcBorders>
              <w:bottom w:val="single" w:sz="8" w:space="0" w:color="000000"/>
            </w:tcBorders>
            <w:shd w:val="clear" w:color="auto" w:fill="auto"/>
          </w:tcPr>
          <w:p w:rsidR="00C95806" w:rsidRPr="00545C87" w:rsidRDefault="00C95806" w:rsidP="00380641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C95806" w:rsidRPr="00B3086D" w:rsidRDefault="00C95806" w:rsidP="00C95806">
      <w:pPr>
        <w:spacing w:after="12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Cs/>
          <w:color w:val="000000"/>
          <w:sz w:val="24"/>
          <w:szCs w:val="24"/>
        </w:rPr>
        <w:t>DF = degree of freedom</w:t>
      </w:r>
      <w:r>
        <w:rPr>
          <w:rFonts w:ascii="Times New Roman" w:hAnsi="Times New Roman"/>
          <w:sz w:val="24"/>
          <w:szCs w:val="24"/>
        </w:rPr>
        <w:t xml:space="preserve">.  </w:t>
      </w:r>
    </w:p>
    <w:p w:rsidR="00E7088F" w:rsidRDefault="00E7088F">
      <w:bookmarkStart w:id="1" w:name="_GoBack"/>
      <w:bookmarkEnd w:id="1"/>
    </w:p>
    <w:sectPr w:rsidR="00E70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806"/>
    <w:rsid w:val="00746D1C"/>
    <w:rsid w:val="00A97FB6"/>
    <w:rsid w:val="00C95806"/>
    <w:rsid w:val="00E7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C95806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C95806"/>
    <w:pPr>
      <w:ind w:left="720"/>
      <w:contextualSpacing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C95806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C95806"/>
    <w:pPr>
      <w:ind w:left="720"/>
      <w:contextualSpacing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09-06T00:51:00Z</dcterms:created>
  <dcterms:modified xsi:type="dcterms:W3CDTF">2023-09-06T00:52:00Z</dcterms:modified>
</cp:coreProperties>
</file>